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S2: Summary of the results obtained with in house buffers in different cell types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1040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1167"/>
        <w:gridCol w:w="808"/>
        <w:gridCol w:w="1460"/>
        <w:gridCol w:w="1860"/>
        <w:gridCol w:w="2120"/>
      </w:tblGrid>
      <w:tr>
        <w:trPr>
          <w:trHeight w:val="69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BR"/>
              </w:rPr>
              <w:t>Cell Typ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BR"/>
              </w:rPr>
              <w:t>Pre-activat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BR"/>
              </w:rPr>
              <w:t>Buffer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BR"/>
              </w:rPr>
              <w:t xml:space="preserve">Viability (D+1) 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BR"/>
              </w:rPr>
              <w:t>GFP expression (D+1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BR"/>
              </w:rPr>
              <w:t>Electroporation score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Jurkat cell lin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o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P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8,3%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67%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61.8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rimary human lymphocyte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o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SM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67%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43%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57.6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rimary murine lymphocyte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Y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47%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9%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92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2:20:00Z</dcterms:created>
  <dc:creator>Leo</dc:creator>
  <dc:description/>
  <cp:keywords/>
  <dc:language>en-US</dc:language>
  <cp:lastModifiedBy>Martin Hernan Bonamino</cp:lastModifiedBy>
  <dcterms:modified xsi:type="dcterms:W3CDTF">2013-02-21T14:36:00Z</dcterms:modified>
  <cp:revision>4</cp:revision>
  <dc:subject/>
  <dc:title/>
</cp:coreProperties>
</file>